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2A50" w:rsidRDefault="00932A50" w:rsidP="00932A50">
      <w:pPr>
        <w:spacing w:line="480" w:lineRule="auto"/>
        <w:rPr>
          <w:rFonts w:ascii="Arial" w:hAnsi="Arial"/>
          <w:bCs/>
        </w:rPr>
      </w:pPr>
      <w:bookmarkStart w:id="0" w:name="_GoBack"/>
      <w:bookmarkEnd w:id="0"/>
    </w:p>
    <w:p w:rsidR="00932A50" w:rsidRPr="008308DE" w:rsidRDefault="00932A50" w:rsidP="00932A50">
      <w:pPr>
        <w:spacing w:line="480" w:lineRule="auto"/>
        <w:rPr>
          <w:rFonts w:ascii="Arial" w:hAnsi="Arial"/>
          <w:bCs/>
        </w:rPr>
      </w:pPr>
      <w:r>
        <w:rPr>
          <w:rFonts w:ascii="Arial" w:hAnsi="Arial"/>
          <w:b/>
          <w:bCs/>
        </w:rPr>
        <w:t>S1 T</w:t>
      </w:r>
      <w:r w:rsidRPr="00724C4E">
        <w:rPr>
          <w:rFonts w:ascii="Arial" w:hAnsi="Arial"/>
          <w:b/>
          <w:bCs/>
        </w:rPr>
        <w:t>able:</w:t>
      </w:r>
      <w:r w:rsidRPr="008308DE">
        <w:rPr>
          <w:rFonts w:ascii="Arial" w:hAnsi="Arial"/>
          <w:bCs/>
        </w:rPr>
        <w:t xml:space="preserve"> Predictive test characteristics of changing centile as a predictor of operative delivery (Em CS or OVD) for suspected </w:t>
      </w:r>
      <w:r>
        <w:rPr>
          <w:rFonts w:ascii="Arial" w:hAnsi="Arial"/>
          <w:bCs/>
        </w:rPr>
        <w:t xml:space="preserve">intrapartum </w:t>
      </w:r>
      <w:proofErr w:type="spellStart"/>
      <w:r w:rsidRPr="008308DE">
        <w:rPr>
          <w:rFonts w:ascii="Arial" w:hAnsi="Arial"/>
          <w:bCs/>
        </w:rPr>
        <w:t>fetal</w:t>
      </w:r>
      <w:proofErr w:type="spellEnd"/>
      <w:r w:rsidRPr="008308DE">
        <w:rPr>
          <w:rFonts w:ascii="Arial" w:hAnsi="Arial"/>
          <w:bCs/>
        </w:rPr>
        <w:t xml:space="preserve"> compromise; n= 12/43 </w:t>
      </w:r>
    </w:p>
    <w:p w:rsidR="00932A50" w:rsidRDefault="00932A50" w:rsidP="00932A50">
      <w:pPr>
        <w:rPr>
          <w:rFonts w:ascii="Arial" w:hAnsi="Arial"/>
          <w:b/>
          <w:bCs/>
        </w:rPr>
      </w:pPr>
    </w:p>
    <w:p w:rsidR="00932A50" w:rsidRDefault="00932A50" w:rsidP="00932A50">
      <w:pPr>
        <w:rPr>
          <w:rFonts w:ascii="Arial" w:hAnsi="Arial"/>
          <w:b/>
          <w:bCs/>
        </w:rPr>
      </w:pPr>
    </w:p>
    <w:p w:rsidR="00932A50" w:rsidRDefault="00932A50" w:rsidP="00932A50">
      <w:pPr>
        <w:rPr>
          <w:rFonts w:ascii="Arial" w:hAnsi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418"/>
        <w:gridCol w:w="1417"/>
        <w:gridCol w:w="1418"/>
        <w:gridCol w:w="1361"/>
        <w:gridCol w:w="1184"/>
      </w:tblGrid>
      <w:tr w:rsidR="00932A50" w:rsidTr="0004282F">
        <w:tc>
          <w:tcPr>
            <w:tcW w:w="2830" w:type="dxa"/>
          </w:tcPr>
          <w:p w:rsidR="00932A50" w:rsidRPr="008308DE" w:rsidRDefault="00932A50" w:rsidP="0004282F">
            <w:pPr>
              <w:pStyle w:val="ListParagraph"/>
              <w:spacing w:after="0"/>
              <w:ind w:left="0"/>
              <w:rPr>
                <w:rFonts w:ascii="Arial" w:hAnsi="Arial"/>
                <w:bCs/>
                <w:sz w:val="20"/>
                <w:szCs w:val="20"/>
              </w:rPr>
            </w:pPr>
            <w:r w:rsidRPr="008308DE">
              <w:rPr>
                <w:rFonts w:ascii="Arial" w:hAnsi="Arial"/>
                <w:bCs/>
                <w:sz w:val="20"/>
                <w:szCs w:val="20"/>
              </w:rPr>
              <w:t>Test Threshold</w:t>
            </w:r>
          </w:p>
        </w:tc>
        <w:tc>
          <w:tcPr>
            <w:tcW w:w="1418" w:type="dxa"/>
          </w:tcPr>
          <w:p w:rsidR="00932A50" w:rsidRPr="008308DE" w:rsidRDefault="00932A50" w:rsidP="0004282F">
            <w:pPr>
              <w:pStyle w:val="ListParagraph"/>
              <w:spacing w:after="0"/>
              <w:ind w:left="0"/>
              <w:rPr>
                <w:rFonts w:ascii="Arial" w:hAnsi="Arial"/>
                <w:bCs/>
                <w:sz w:val="20"/>
                <w:szCs w:val="20"/>
              </w:rPr>
            </w:pPr>
            <w:r w:rsidRPr="008308DE">
              <w:rPr>
                <w:rFonts w:ascii="Arial" w:hAnsi="Arial"/>
                <w:bCs/>
                <w:sz w:val="20"/>
                <w:szCs w:val="20"/>
              </w:rPr>
              <w:t>Sensitivity</w:t>
            </w:r>
          </w:p>
        </w:tc>
        <w:tc>
          <w:tcPr>
            <w:tcW w:w="1417" w:type="dxa"/>
          </w:tcPr>
          <w:p w:rsidR="00932A50" w:rsidRPr="008308DE" w:rsidRDefault="00932A50" w:rsidP="0004282F">
            <w:pPr>
              <w:pStyle w:val="ListParagraph"/>
              <w:spacing w:after="0"/>
              <w:ind w:left="0"/>
              <w:rPr>
                <w:rFonts w:ascii="Arial" w:hAnsi="Arial"/>
                <w:bCs/>
                <w:sz w:val="20"/>
                <w:szCs w:val="20"/>
              </w:rPr>
            </w:pPr>
            <w:r w:rsidRPr="008308DE">
              <w:rPr>
                <w:rFonts w:ascii="Arial" w:hAnsi="Arial"/>
                <w:bCs/>
                <w:sz w:val="20"/>
                <w:szCs w:val="20"/>
              </w:rPr>
              <w:t>Specificity</w:t>
            </w:r>
          </w:p>
        </w:tc>
        <w:tc>
          <w:tcPr>
            <w:tcW w:w="1418" w:type="dxa"/>
          </w:tcPr>
          <w:p w:rsidR="00932A50" w:rsidRPr="008308DE" w:rsidRDefault="00932A50" w:rsidP="0004282F">
            <w:pPr>
              <w:pStyle w:val="ListParagraph"/>
              <w:spacing w:after="0"/>
              <w:ind w:left="0"/>
              <w:rPr>
                <w:rFonts w:ascii="Arial" w:hAnsi="Arial"/>
                <w:bCs/>
                <w:sz w:val="20"/>
                <w:szCs w:val="20"/>
              </w:rPr>
            </w:pPr>
            <w:r w:rsidRPr="008308DE">
              <w:rPr>
                <w:rFonts w:ascii="Arial" w:hAnsi="Arial"/>
                <w:bCs/>
                <w:sz w:val="20"/>
                <w:szCs w:val="20"/>
              </w:rPr>
              <w:t>Positive predictive value</w:t>
            </w:r>
          </w:p>
        </w:tc>
        <w:tc>
          <w:tcPr>
            <w:tcW w:w="1361" w:type="dxa"/>
          </w:tcPr>
          <w:p w:rsidR="00932A50" w:rsidRPr="008308DE" w:rsidRDefault="00932A50" w:rsidP="0004282F">
            <w:pPr>
              <w:pStyle w:val="ListParagraph"/>
              <w:spacing w:after="0"/>
              <w:ind w:left="0"/>
              <w:rPr>
                <w:rFonts w:ascii="Arial" w:hAnsi="Arial"/>
                <w:bCs/>
                <w:sz w:val="20"/>
                <w:szCs w:val="20"/>
              </w:rPr>
            </w:pPr>
            <w:r w:rsidRPr="008308DE">
              <w:rPr>
                <w:rFonts w:ascii="Arial" w:hAnsi="Arial"/>
                <w:bCs/>
                <w:sz w:val="20"/>
                <w:szCs w:val="20"/>
              </w:rPr>
              <w:t>Negative predictive value</w:t>
            </w:r>
          </w:p>
        </w:tc>
        <w:tc>
          <w:tcPr>
            <w:tcW w:w="1184" w:type="dxa"/>
          </w:tcPr>
          <w:p w:rsidR="00932A50" w:rsidRPr="008308DE" w:rsidRDefault="00932A50" w:rsidP="0004282F">
            <w:pPr>
              <w:pStyle w:val="ListParagraph"/>
              <w:spacing w:after="0"/>
              <w:ind w:left="0"/>
              <w:rPr>
                <w:rFonts w:ascii="Arial" w:hAnsi="Arial"/>
                <w:bCs/>
                <w:sz w:val="20"/>
                <w:szCs w:val="20"/>
              </w:rPr>
            </w:pPr>
            <w:r w:rsidRPr="008308DE">
              <w:rPr>
                <w:rFonts w:ascii="Arial" w:hAnsi="Arial"/>
                <w:bCs/>
                <w:sz w:val="20"/>
                <w:szCs w:val="20"/>
              </w:rPr>
              <w:t>P value</w:t>
            </w:r>
          </w:p>
        </w:tc>
      </w:tr>
      <w:tr w:rsidR="00932A50" w:rsidTr="0004282F">
        <w:tc>
          <w:tcPr>
            <w:tcW w:w="9628" w:type="dxa"/>
            <w:gridSpan w:val="6"/>
          </w:tcPr>
          <w:p w:rsidR="00932A50" w:rsidRPr="008308DE" w:rsidRDefault="00932A50" w:rsidP="0004282F">
            <w:pPr>
              <w:pStyle w:val="ListParagraph"/>
              <w:spacing w:after="0"/>
              <w:ind w:left="0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8308DE">
              <w:rPr>
                <w:rFonts w:ascii="Arial" w:hAnsi="Arial"/>
                <w:b/>
                <w:bCs/>
                <w:sz w:val="20"/>
                <w:szCs w:val="20"/>
              </w:rPr>
              <w:t xml:space="preserve">Change in Fetal Weight Centile Between 28 and 36 weeks </w:t>
            </w:r>
          </w:p>
        </w:tc>
      </w:tr>
      <w:tr w:rsidR="00932A50" w:rsidTr="0004282F">
        <w:tc>
          <w:tcPr>
            <w:tcW w:w="2830" w:type="dxa"/>
          </w:tcPr>
          <w:p w:rsidR="00932A50" w:rsidRPr="008308DE" w:rsidRDefault="00932A50" w:rsidP="0004282F">
            <w:pPr>
              <w:pStyle w:val="ListParagraph"/>
              <w:spacing w:after="0"/>
              <w:ind w:left="0"/>
              <w:rPr>
                <w:rFonts w:ascii="Arial" w:hAnsi="Arial"/>
                <w:bCs/>
                <w:sz w:val="20"/>
                <w:szCs w:val="20"/>
              </w:rPr>
            </w:pPr>
            <w:r w:rsidRPr="008308DE">
              <w:rPr>
                <w:rFonts w:ascii="Arial" w:hAnsi="Arial"/>
                <w:bCs/>
                <w:sz w:val="20"/>
                <w:szCs w:val="20"/>
              </w:rPr>
              <w:t xml:space="preserve">Change in fetal weight centile ≥ 10 </w:t>
            </w:r>
            <w:r>
              <w:rPr>
                <w:rFonts w:ascii="Arial" w:hAnsi="Arial"/>
                <w:bCs/>
                <w:sz w:val="20"/>
                <w:szCs w:val="20"/>
              </w:rPr>
              <w:t>(n=14; 33%)</w:t>
            </w:r>
          </w:p>
        </w:tc>
        <w:tc>
          <w:tcPr>
            <w:tcW w:w="1418" w:type="dxa"/>
          </w:tcPr>
          <w:p w:rsidR="00932A50" w:rsidRPr="008308DE" w:rsidRDefault="00932A50" w:rsidP="0004282F">
            <w:pPr>
              <w:pStyle w:val="ListParagraph"/>
              <w:spacing w:after="0"/>
              <w:ind w:left="0"/>
              <w:rPr>
                <w:rFonts w:ascii="Arial" w:hAnsi="Arial"/>
                <w:bCs/>
                <w:sz w:val="20"/>
                <w:szCs w:val="20"/>
              </w:rPr>
            </w:pPr>
            <w:r w:rsidRPr="008308DE">
              <w:rPr>
                <w:rFonts w:ascii="Arial" w:hAnsi="Arial"/>
                <w:bCs/>
                <w:sz w:val="20"/>
                <w:szCs w:val="20"/>
              </w:rPr>
              <w:t>57%</w:t>
            </w:r>
          </w:p>
        </w:tc>
        <w:tc>
          <w:tcPr>
            <w:tcW w:w="1417" w:type="dxa"/>
          </w:tcPr>
          <w:p w:rsidR="00932A50" w:rsidRPr="008308DE" w:rsidRDefault="00932A50" w:rsidP="0004282F">
            <w:pPr>
              <w:pStyle w:val="ListParagraph"/>
              <w:spacing w:after="0"/>
              <w:ind w:left="0"/>
              <w:rPr>
                <w:rFonts w:ascii="Arial" w:hAnsi="Arial"/>
                <w:bCs/>
                <w:sz w:val="20"/>
                <w:szCs w:val="20"/>
              </w:rPr>
            </w:pPr>
            <w:r w:rsidRPr="008308DE">
              <w:rPr>
                <w:rFonts w:ascii="Arial" w:hAnsi="Arial"/>
                <w:bCs/>
                <w:sz w:val="20"/>
                <w:szCs w:val="20"/>
              </w:rPr>
              <w:t>86%</w:t>
            </w:r>
          </w:p>
        </w:tc>
        <w:tc>
          <w:tcPr>
            <w:tcW w:w="1418" w:type="dxa"/>
          </w:tcPr>
          <w:p w:rsidR="00932A50" w:rsidRPr="008308DE" w:rsidRDefault="00932A50" w:rsidP="0004282F">
            <w:pPr>
              <w:pStyle w:val="ListParagraph"/>
              <w:spacing w:after="0"/>
              <w:ind w:left="0"/>
              <w:rPr>
                <w:rFonts w:ascii="Arial" w:hAnsi="Arial"/>
                <w:bCs/>
                <w:sz w:val="20"/>
                <w:szCs w:val="20"/>
              </w:rPr>
            </w:pPr>
            <w:r w:rsidRPr="008308DE">
              <w:rPr>
                <w:rFonts w:ascii="Arial" w:hAnsi="Arial"/>
                <w:bCs/>
                <w:sz w:val="20"/>
                <w:szCs w:val="20"/>
              </w:rPr>
              <w:t>67%</w:t>
            </w:r>
          </w:p>
        </w:tc>
        <w:tc>
          <w:tcPr>
            <w:tcW w:w="1361" w:type="dxa"/>
          </w:tcPr>
          <w:p w:rsidR="00932A50" w:rsidRPr="008308DE" w:rsidRDefault="00932A50" w:rsidP="0004282F">
            <w:pPr>
              <w:pStyle w:val="ListParagraph"/>
              <w:spacing w:after="0"/>
              <w:ind w:left="0"/>
              <w:rPr>
                <w:rFonts w:ascii="Arial" w:hAnsi="Arial"/>
                <w:bCs/>
                <w:sz w:val="20"/>
                <w:szCs w:val="20"/>
              </w:rPr>
            </w:pPr>
            <w:r w:rsidRPr="008308DE">
              <w:rPr>
                <w:rFonts w:ascii="Arial" w:hAnsi="Arial"/>
                <w:bCs/>
                <w:sz w:val="20"/>
                <w:szCs w:val="20"/>
              </w:rPr>
              <w:t>81%</w:t>
            </w:r>
          </w:p>
        </w:tc>
        <w:tc>
          <w:tcPr>
            <w:tcW w:w="1184" w:type="dxa"/>
          </w:tcPr>
          <w:p w:rsidR="00932A50" w:rsidRPr="008308DE" w:rsidRDefault="00932A50" w:rsidP="0004282F">
            <w:pPr>
              <w:pStyle w:val="ListParagraph"/>
              <w:spacing w:after="0"/>
              <w:ind w:left="0"/>
              <w:rPr>
                <w:rFonts w:ascii="Arial" w:hAnsi="Arial"/>
                <w:bCs/>
                <w:sz w:val="20"/>
                <w:szCs w:val="20"/>
              </w:rPr>
            </w:pPr>
            <w:r w:rsidRPr="008308DE">
              <w:rPr>
                <w:rFonts w:ascii="Arial" w:hAnsi="Arial"/>
                <w:bCs/>
                <w:sz w:val="20"/>
                <w:szCs w:val="20"/>
              </w:rPr>
              <w:t>0.009**</w:t>
            </w:r>
          </w:p>
        </w:tc>
      </w:tr>
      <w:tr w:rsidR="00932A50" w:rsidTr="0004282F">
        <w:tc>
          <w:tcPr>
            <w:tcW w:w="2830" w:type="dxa"/>
          </w:tcPr>
          <w:p w:rsidR="00932A50" w:rsidRPr="008308DE" w:rsidRDefault="00932A50" w:rsidP="0004282F">
            <w:pPr>
              <w:pStyle w:val="ListParagraph"/>
              <w:spacing w:after="0"/>
              <w:ind w:left="0"/>
              <w:rPr>
                <w:rFonts w:ascii="Arial" w:hAnsi="Arial"/>
                <w:bCs/>
                <w:sz w:val="20"/>
                <w:szCs w:val="20"/>
              </w:rPr>
            </w:pPr>
            <w:r w:rsidRPr="008308DE">
              <w:rPr>
                <w:rFonts w:ascii="Arial" w:hAnsi="Arial"/>
                <w:bCs/>
                <w:sz w:val="20"/>
                <w:szCs w:val="20"/>
              </w:rPr>
              <w:t xml:space="preserve">Change in fetal weight centile ≥ 20 </w:t>
            </w:r>
            <w:r>
              <w:rPr>
                <w:rFonts w:ascii="Arial" w:hAnsi="Arial"/>
                <w:bCs/>
                <w:sz w:val="20"/>
                <w:szCs w:val="20"/>
              </w:rPr>
              <w:t>(n=5; 12%)</w:t>
            </w:r>
          </w:p>
        </w:tc>
        <w:tc>
          <w:tcPr>
            <w:tcW w:w="1418" w:type="dxa"/>
          </w:tcPr>
          <w:p w:rsidR="00932A50" w:rsidRPr="008308DE" w:rsidRDefault="00932A50" w:rsidP="0004282F">
            <w:pPr>
              <w:pStyle w:val="ListParagraph"/>
              <w:spacing w:after="0"/>
              <w:ind w:left="0"/>
              <w:rPr>
                <w:rFonts w:ascii="Arial" w:hAnsi="Arial"/>
                <w:bCs/>
                <w:sz w:val="20"/>
                <w:szCs w:val="20"/>
              </w:rPr>
            </w:pPr>
            <w:r w:rsidRPr="008308DE">
              <w:rPr>
                <w:rFonts w:ascii="Arial" w:hAnsi="Arial"/>
                <w:bCs/>
                <w:sz w:val="20"/>
                <w:szCs w:val="20"/>
              </w:rPr>
              <w:t>20%</w:t>
            </w:r>
          </w:p>
        </w:tc>
        <w:tc>
          <w:tcPr>
            <w:tcW w:w="1417" w:type="dxa"/>
          </w:tcPr>
          <w:p w:rsidR="00932A50" w:rsidRPr="008308DE" w:rsidRDefault="00932A50" w:rsidP="0004282F">
            <w:pPr>
              <w:pStyle w:val="ListParagraph"/>
              <w:spacing w:after="0"/>
              <w:ind w:left="0"/>
              <w:rPr>
                <w:rFonts w:ascii="Arial" w:hAnsi="Arial"/>
                <w:bCs/>
                <w:sz w:val="20"/>
                <w:szCs w:val="20"/>
              </w:rPr>
            </w:pPr>
            <w:r w:rsidRPr="008308DE">
              <w:rPr>
                <w:rFonts w:ascii="Arial" w:hAnsi="Arial"/>
                <w:bCs/>
                <w:sz w:val="20"/>
                <w:szCs w:val="20"/>
              </w:rPr>
              <w:t>71%</w:t>
            </w:r>
          </w:p>
        </w:tc>
        <w:tc>
          <w:tcPr>
            <w:tcW w:w="1418" w:type="dxa"/>
          </w:tcPr>
          <w:p w:rsidR="00932A50" w:rsidRPr="008308DE" w:rsidRDefault="00932A50" w:rsidP="0004282F">
            <w:pPr>
              <w:pStyle w:val="ListParagraph"/>
              <w:spacing w:after="0"/>
              <w:ind w:left="0"/>
              <w:rPr>
                <w:rFonts w:ascii="Arial" w:hAnsi="Arial"/>
                <w:bCs/>
                <w:sz w:val="20"/>
                <w:szCs w:val="20"/>
              </w:rPr>
            </w:pPr>
            <w:r w:rsidRPr="008308DE">
              <w:rPr>
                <w:rFonts w:ascii="Arial" w:hAnsi="Arial"/>
                <w:bCs/>
                <w:sz w:val="20"/>
                <w:szCs w:val="20"/>
              </w:rPr>
              <w:t>8%</w:t>
            </w:r>
          </w:p>
        </w:tc>
        <w:tc>
          <w:tcPr>
            <w:tcW w:w="1361" w:type="dxa"/>
          </w:tcPr>
          <w:p w:rsidR="00932A50" w:rsidRPr="008308DE" w:rsidRDefault="00932A50" w:rsidP="0004282F">
            <w:pPr>
              <w:pStyle w:val="ListParagraph"/>
              <w:spacing w:after="0"/>
              <w:ind w:left="0"/>
              <w:rPr>
                <w:rFonts w:ascii="Arial" w:hAnsi="Arial"/>
                <w:bCs/>
                <w:sz w:val="20"/>
                <w:szCs w:val="20"/>
              </w:rPr>
            </w:pPr>
            <w:r w:rsidRPr="008308DE">
              <w:rPr>
                <w:rFonts w:ascii="Arial" w:hAnsi="Arial"/>
                <w:bCs/>
                <w:sz w:val="20"/>
                <w:szCs w:val="20"/>
              </w:rPr>
              <w:t>87%</w:t>
            </w:r>
          </w:p>
        </w:tc>
        <w:tc>
          <w:tcPr>
            <w:tcW w:w="1184" w:type="dxa"/>
          </w:tcPr>
          <w:p w:rsidR="00932A50" w:rsidRPr="008308DE" w:rsidRDefault="00932A50" w:rsidP="0004282F">
            <w:pPr>
              <w:pStyle w:val="ListParagraph"/>
              <w:spacing w:after="0"/>
              <w:ind w:left="0"/>
              <w:rPr>
                <w:rFonts w:ascii="Arial" w:hAnsi="Arial"/>
                <w:bCs/>
                <w:sz w:val="20"/>
                <w:szCs w:val="20"/>
              </w:rPr>
            </w:pPr>
            <w:r w:rsidRPr="008308DE">
              <w:rPr>
                <w:rFonts w:ascii="Arial" w:hAnsi="Arial"/>
                <w:bCs/>
                <w:sz w:val="20"/>
                <w:szCs w:val="20"/>
              </w:rPr>
              <w:t>1.0</w:t>
            </w:r>
          </w:p>
        </w:tc>
      </w:tr>
      <w:tr w:rsidR="00932A50" w:rsidTr="0004282F">
        <w:tc>
          <w:tcPr>
            <w:tcW w:w="2830" w:type="dxa"/>
          </w:tcPr>
          <w:p w:rsidR="00932A50" w:rsidRPr="005A1273" w:rsidRDefault="00932A50" w:rsidP="0004282F">
            <w:pPr>
              <w:pStyle w:val="ListParagraph"/>
              <w:spacing w:after="0"/>
              <w:ind w:left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Change in fetal weight centile ≥ 30 (n=2; 5%)</w:t>
            </w:r>
          </w:p>
        </w:tc>
        <w:tc>
          <w:tcPr>
            <w:tcW w:w="1418" w:type="dxa"/>
          </w:tcPr>
          <w:p w:rsidR="00932A50" w:rsidRPr="00713180" w:rsidRDefault="00932A50" w:rsidP="0004282F">
            <w:pPr>
              <w:pStyle w:val="ListParagraph"/>
              <w:spacing w:after="0"/>
              <w:ind w:left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932A50" w:rsidRPr="00713180" w:rsidRDefault="00932A50" w:rsidP="0004282F">
            <w:pPr>
              <w:pStyle w:val="ListParagraph"/>
              <w:spacing w:after="0"/>
              <w:ind w:left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94%</w:t>
            </w:r>
          </w:p>
        </w:tc>
        <w:tc>
          <w:tcPr>
            <w:tcW w:w="1418" w:type="dxa"/>
          </w:tcPr>
          <w:p w:rsidR="00932A50" w:rsidRPr="00713180" w:rsidRDefault="00932A50" w:rsidP="0004282F">
            <w:pPr>
              <w:pStyle w:val="ListParagraph"/>
              <w:spacing w:after="0"/>
              <w:ind w:left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1361" w:type="dxa"/>
          </w:tcPr>
          <w:p w:rsidR="00932A50" w:rsidRPr="00713180" w:rsidRDefault="00932A50" w:rsidP="0004282F">
            <w:pPr>
              <w:pStyle w:val="ListParagraph"/>
              <w:spacing w:after="0"/>
              <w:ind w:left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71%</w:t>
            </w:r>
          </w:p>
        </w:tc>
        <w:tc>
          <w:tcPr>
            <w:tcW w:w="1184" w:type="dxa"/>
          </w:tcPr>
          <w:p w:rsidR="00932A50" w:rsidRPr="00713180" w:rsidRDefault="00932A50" w:rsidP="0004282F">
            <w:pPr>
              <w:pStyle w:val="ListParagraph"/>
              <w:spacing w:after="0"/>
              <w:ind w:left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1.0</w:t>
            </w:r>
          </w:p>
        </w:tc>
      </w:tr>
      <w:tr w:rsidR="00932A50" w:rsidTr="0004282F">
        <w:tc>
          <w:tcPr>
            <w:tcW w:w="9628" w:type="dxa"/>
            <w:gridSpan w:val="6"/>
          </w:tcPr>
          <w:p w:rsidR="00932A50" w:rsidRPr="005A1273" w:rsidRDefault="00932A50" w:rsidP="0004282F">
            <w:pPr>
              <w:pStyle w:val="ListParagraph"/>
              <w:spacing w:after="0"/>
              <w:ind w:left="0"/>
              <w:rPr>
                <w:rFonts w:ascii="Arial" w:hAnsi="Arial"/>
                <w:bCs/>
                <w:sz w:val="20"/>
                <w:szCs w:val="20"/>
              </w:rPr>
            </w:pPr>
            <w:r w:rsidRPr="008308DE">
              <w:rPr>
                <w:rFonts w:ascii="Arial" w:hAnsi="Arial"/>
                <w:b/>
                <w:bCs/>
                <w:sz w:val="20"/>
                <w:szCs w:val="20"/>
              </w:rPr>
              <w:t xml:space="preserve">Change in Fetal Weight Centile Between 28 </w:t>
            </w:r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weeks </w:t>
            </w:r>
            <w:r w:rsidRPr="008308DE">
              <w:rPr>
                <w:rFonts w:ascii="Arial" w:hAnsi="Arial"/>
                <w:b/>
                <w:bCs/>
                <w:sz w:val="20"/>
                <w:szCs w:val="20"/>
              </w:rPr>
              <w:t xml:space="preserve">and </w:t>
            </w:r>
            <w:r>
              <w:rPr>
                <w:rFonts w:ascii="Arial" w:hAnsi="Arial"/>
                <w:b/>
                <w:bCs/>
                <w:sz w:val="20"/>
                <w:szCs w:val="20"/>
              </w:rPr>
              <w:t>Birth</w:t>
            </w:r>
          </w:p>
        </w:tc>
      </w:tr>
      <w:tr w:rsidR="00932A50" w:rsidTr="0004282F">
        <w:tc>
          <w:tcPr>
            <w:tcW w:w="2830" w:type="dxa"/>
          </w:tcPr>
          <w:p w:rsidR="00932A50" w:rsidRPr="008308DE" w:rsidRDefault="00932A50" w:rsidP="0004282F">
            <w:pPr>
              <w:pStyle w:val="ListParagraph"/>
              <w:spacing w:after="0"/>
              <w:ind w:left="0"/>
              <w:rPr>
                <w:rFonts w:ascii="Arial" w:hAnsi="Arial"/>
                <w:bCs/>
                <w:sz w:val="20"/>
                <w:szCs w:val="20"/>
              </w:rPr>
            </w:pPr>
            <w:r w:rsidRPr="008308DE">
              <w:rPr>
                <w:rFonts w:ascii="Arial" w:hAnsi="Arial"/>
                <w:bCs/>
                <w:sz w:val="20"/>
                <w:szCs w:val="20"/>
              </w:rPr>
              <w:t xml:space="preserve">Change in fetal weight </w:t>
            </w:r>
            <w:proofErr w:type="gramStart"/>
            <w:r w:rsidRPr="008308DE">
              <w:rPr>
                <w:rFonts w:ascii="Arial" w:hAnsi="Arial"/>
                <w:bCs/>
                <w:sz w:val="20"/>
                <w:szCs w:val="20"/>
              </w:rPr>
              <w:t>centile  ≥</w:t>
            </w:r>
            <w:proofErr w:type="gramEnd"/>
            <w:r w:rsidRPr="008308DE">
              <w:rPr>
                <w:rFonts w:ascii="Arial" w:hAnsi="Arial"/>
                <w:bCs/>
                <w:sz w:val="20"/>
                <w:szCs w:val="20"/>
              </w:rPr>
              <w:t xml:space="preserve">  10 </w:t>
            </w:r>
            <w:r>
              <w:rPr>
                <w:rFonts w:ascii="Arial" w:hAnsi="Arial"/>
                <w:bCs/>
                <w:sz w:val="20"/>
                <w:szCs w:val="20"/>
              </w:rPr>
              <w:t>(n=23; 53%)</w:t>
            </w:r>
          </w:p>
        </w:tc>
        <w:tc>
          <w:tcPr>
            <w:tcW w:w="1418" w:type="dxa"/>
          </w:tcPr>
          <w:p w:rsidR="00932A50" w:rsidRPr="008308DE" w:rsidRDefault="00932A50" w:rsidP="0004282F">
            <w:pPr>
              <w:pStyle w:val="ListParagraph"/>
              <w:spacing w:after="0"/>
              <w:ind w:left="0"/>
              <w:rPr>
                <w:rFonts w:ascii="Arial" w:hAnsi="Arial"/>
                <w:bCs/>
                <w:sz w:val="20"/>
                <w:szCs w:val="20"/>
              </w:rPr>
            </w:pPr>
            <w:r w:rsidRPr="008308DE">
              <w:rPr>
                <w:rFonts w:ascii="Arial" w:hAnsi="Arial"/>
                <w:bCs/>
                <w:sz w:val="20"/>
                <w:szCs w:val="20"/>
              </w:rPr>
              <w:t>39%</w:t>
            </w:r>
          </w:p>
        </w:tc>
        <w:tc>
          <w:tcPr>
            <w:tcW w:w="1417" w:type="dxa"/>
          </w:tcPr>
          <w:p w:rsidR="00932A50" w:rsidRPr="008308DE" w:rsidRDefault="00932A50" w:rsidP="0004282F">
            <w:pPr>
              <w:pStyle w:val="ListParagraph"/>
              <w:spacing w:after="0"/>
              <w:ind w:left="0"/>
              <w:rPr>
                <w:rFonts w:ascii="Arial" w:hAnsi="Arial"/>
                <w:bCs/>
                <w:sz w:val="20"/>
                <w:szCs w:val="20"/>
              </w:rPr>
            </w:pPr>
            <w:r w:rsidRPr="008308DE">
              <w:rPr>
                <w:rFonts w:ascii="Arial" w:hAnsi="Arial"/>
                <w:bCs/>
                <w:sz w:val="20"/>
                <w:szCs w:val="20"/>
              </w:rPr>
              <w:t>85%</w:t>
            </w:r>
          </w:p>
        </w:tc>
        <w:tc>
          <w:tcPr>
            <w:tcW w:w="1418" w:type="dxa"/>
          </w:tcPr>
          <w:p w:rsidR="00932A50" w:rsidRPr="008308DE" w:rsidRDefault="00932A50" w:rsidP="0004282F">
            <w:pPr>
              <w:pStyle w:val="ListParagraph"/>
              <w:spacing w:after="0"/>
              <w:ind w:left="0"/>
              <w:rPr>
                <w:rFonts w:ascii="Arial" w:hAnsi="Arial"/>
                <w:bCs/>
                <w:sz w:val="20"/>
                <w:szCs w:val="20"/>
              </w:rPr>
            </w:pPr>
            <w:r w:rsidRPr="008308DE">
              <w:rPr>
                <w:rFonts w:ascii="Arial" w:hAnsi="Arial"/>
                <w:bCs/>
                <w:sz w:val="20"/>
                <w:szCs w:val="20"/>
              </w:rPr>
              <w:t>75%</w:t>
            </w:r>
          </w:p>
        </w:tc>
        <w:tc>
          <w:tcPr>
            <w:tcW w:w="1361" w:type="dxa"/>
          </w:tcPr>
          <w:p w:rsidR="00932A50" w:rsidRPr="008308DE" w:rsidRDefault="00932A50" w:rsidP="0004282F">
            <w:pPr>
              <w:pStyle w:val="ListParagraph"/>
              <w:spacing w:after="0"/>
              <w:ind w:left="0"/>
              <w:rPr>
                <w:rFonts w:ascii="Arial" w:hAnsi="Arial"/>
                <w:bCs/>
                <w:sz w:val="20"/>
                <w:szCs w:val="20"/>
              </w:rPr>
            </w:pPr>
            <w:r w:rsidRPr="008308DE">
              <w:rPr>
                <w:rFonts w:ascii="Arial" w:hAnsi="Arial"/>
                <w:bCs/>
                <w:sz w:val="20"/>
                <w:szCs w:val="20"/>
              </w:rPr>
              <w:t>55%</w:t>
            </w:r>
          </w:p>
        </w:tc>
        <w:tc>
          <w:tcPr>
            <w:tcW w:w="1184" w:type="dxa"/>
          </w:tcPr>
          <w:p w:rsidR="00932A50" w:rsidRPr="008308DE" w:rsidRDefault="00932A50" w:rsidP="0004282F">
            <w:pPr>
              <w:pStyle w:val="ListParagraph"/>
              <w:spacing w:after="0"/>
              <w:ind w:left="0"/>
              <w:rPr>
                <w:rFonts w:ascii="Arial" w:hAnsi="Arial"/>
                <w:bCs/>
                <w:sz w:val="20"/>
                <w:szCs w:val="20"/>
              </w:rPr>
            </w:pPr>
            <w:r w:rsidRPr="008308DE">
              <w:rPr>
                <w:rFonts w:ascii="Arial" w:hAnsi="Arial"/>
                <w:bCs/>
                <w:sz w:val="20"/>
                <w:szCs w:val="20"/>
              </w:rPr>
              <w:t>0.09</w:t>
            </w:r>
          </w:p>
        </w:tc>
      </w:tr>
      <w:tr w:rsidR="00932A50" w:rsidTr="0004282F">
        <w:tc>
          <w:tcPr>
            <w:tcW w:w="2830" w:type="dxa"/>
          </w:tcPr>
          <w:p w:rsidR="00932A50" w:rsidRPr="008308DE" w:rsidRDefault="00932A50" w:rsidP="0004282F">
            <w:pPr>
              <w:pStyle w:val="ListParagraph"/>
              <w:spacing w:after="0"/>
              <w:ind w:left="0"/>
              <w:rPr>
                <w:rFonts w:ascii="Arial" w:hAnsi="Arial"/>
                <w:bCs/>
                <w:sz w:val="20"/>
                <w:szCs w:val="20"/>
              </w:rPr>
            </w:pPr>
            <w:r w:rsidRPr="008308DE">
              <w:rPr>
                <w:rFonts w:ascii="Arial" w:hAnsi="Arial"/>
                <w:bCs/>
                <w:sz w:val="20"/>
                <w:szCs w:val="20"/>
              </w:rPr>
              <w:t xml:space="preserve">Change in fetal weight </w:t>
            </w:r>
            <w:proofErr w:type="gramStart"/>
            <w:r w:rsidRPr="008308DE">
              <w:rPr>
                <w:rFonts w:ascii="Arial" w:hAnsi="Arial"/>
                <w:bCs/>
                <w:sz w:val="20"/>
                <w:szCs w:val="20"/>
              </w:rPr>
              <w:t>centile  ≥</w:t>
            </w:r>
            <w:proofErr w:type="gramEnd"/>
            <w:r w:rsidRPr="008308DE">
              <w:rPr>
                <w:rFonts w:ascii="Arial" w:hAnsi="Arial"/>
                <w:bCs/>
                <w:sz w:val="20"/>
                <w:szCs w:val="20"/>
              </w:rPr>
              <w:t xml:space="preserve"> 20 </w:t>
            </w:r>
            <w:r>
              <w:rPr>
                <w:rFonts w:ascii="Arial" w:hAnsi="Arial"/>
                <w:bCs/>
                <w:sz w:val="20"/>
                <w:szCs w:val="20"/>
              </w:rPr>
              <w:t>(n=18; 42%)</w:t>
            </w:r>
          </w:p>
        </w:tc>
        <w:tc>
          <w:tcPr>
            <w:tcW w:w="1418" w:type="dxa"/>
          </w:tcPr>
          <w:p w:rsidR="00932A50" w:rsidRPr="008308DE" w:rsidRDefault="00932A50" w:rsidP="0004282F">
            <w:pPr>
              <w:pStyle w:val="ListParagraph"/>
              <w:spacing w:after="0"/>
              <w:ind w:left="0"/>
              <w:rPr>
                <w:rFonts w:ascii="Arial" w:hAnsi="Arial"/>
                <w:bCs/>
                <w:sz w:val="20"/>
                <w:szCs w:val="20"/>
              </w:rPr>
            </w:pPr>
            <w:r w:rsidRPr="008308DE">
              <w:rPr>
                <w:rFonts w:ascii="Arial" w:hAnsi="Arial"/>
                <w:bCs/>
                <w:sz w:val="20"/>
                <w:szCs w:val="20"/>
              </w:rPr>
              <w:t>50%</w:t>
            </w:r>
          </w:p>
        </w:tc>
        <w:tc>
          <w:tcPr>
            <w:tcW w:w="1417" w:type="dxa"/>
          </w:tcPr>
          <w:p w:rsidR="00932A50" w:rsidRPr="008308DE" w:rsidRDefault="00932A50" w:rsidP="0004282F">
            <w:pPr>
              <w:pStyle w:val="ListParagraph"/>
              <w:spacing w:after="0"/>
              <w:ind w:left="0"/>
              <w:rPr>
                <w:rFonts w:ascii="Arial" w:hAnsi="Arial"/>
                <w:bCs/>
                <w:sz w:val="20"/>
                <w:szCs w:val="20"/>
              </w:rPr>
            </w:pPr>
            <w:r w:rsidRPr="008308DE">
              <w:rPr>
                <w:rFonts w:ascii="Arial" w:hAnsi="Arial"/>
                <w:bCs/>
                <w:sz w:val="20"/>
                <w:szCs w:val="20"/>
              </w:rPr>
              <w:t>88%</w:t>
            </w:r>
          </w:p>
        </w:tc>
        <w:tc>
          <w:tcPr>
            <w:tcW w:w="1418" w:type="dxa"/>
          </w:tcPr>
          <w:p w:rsidR="00932A50" w:rsidRPr="008308DE" w:rsidRDefault="00932A50" w:rsidP="0004282F">
            <w:pPr>
              <w:pStyle w:val="ListParagraph"/>
              <w:spacing w:after="0"/>
              <w:ind w:left="0"/>
              <w:rPr>
                <w:rFonts w:ascii="Arial" w:hAnsi="Arial"/>
                <w:bCs/>
                <w:sz w:val="20"/>
                <w:szCs w:val="20"/>
              </w:rPr>
            </w:pPr>
            <w:r w:rsidRPr="008308DE">
              <w:rPr>
                <w:rFonts w:ascii="Arial" w:hAnsi="Arial"/>
                <w:bCs/>
                <w:sz w:val="20"/>
                <w:szCs w:val="20"/>
              </w:rPr>
              <w:t>75%</w:t>
            </w:r>
          </w:p>
        </w:tc>
        <w:tc>
          <w:tcPr>
            <w:tcW w:w="1361" w:type="dxa"/>
          </w:tcPr>
          <w:p w:rsidR="00932A50" w:rsidRPr="008308DE" w:rsidRDefault="00932A50" w:rsidP="0004282F">
            <w:pPr>
              <w:pStyle w:val="ListParagraph"/>
              <w:spacing w:after="0"/>
              <w:ind w:left="0"/>
              <w:rPr>
                <w:rFonts w:ascii="Arial" w:hAnsi="Arial"/>
                <w:bCs/>
                <w:sz w:val="20"/>
                <w:szCs w:val="20"/>
              </w:rPr>
            </w:pPr>
            <w:r w:rsidRPr="008308DE">
              <w:rPr>
                <w:rFonts w:ascii="Arial" w:hAnsi="Arial"/>
                <w:bCs/>
                <w:sz w:val="20"/>
                <w:szCs w:val="20"/>
              </w:rPr>
              <w:t>71%</w:t>
            </w:r>
          </w:p>
        </w:tc>
        <w:tc>
          <w:tcPr>
            <w:tcW w:w="1184" w:type="dxa"/>
          </w:tcPr>
          <w:p w:rsidR="00932A50" w:rsidRPr="008308DE" w:rsidRDefault="00932A50" w:rsidP="0004282F">
            <w:pPr>
              <w:pStyle w:val="ListParagraph"/>
              <w:spacing w:after="0"/>
              <w:ind w:left="0"/>
              <w:rPr>
                <w:rFonts w:ascii="Arial" w:hAnsi="Arial"/>
                <w:bCs/>
                <w:sz w:val="20"/>
                <w:szCs w:val="20"/>
              </w:rPr>
            </w:pPr>
            <w:r w:rsidRPr="00372EED">
              <w:rPr>
                <w:rFonts w:ascii="Arial" w:hAnsi="Arial"/>
                <w:bCs/>
                <w:sz w:val="20"/>
                <w:szCs w:val="20"/>
              </w:rPr>
              <w:t>0.0</w:t>
            </w:r>
            <w:r w:rsidRPr="008308DE">
              <w:rPr>
                <w:rFonts w:ascii="Arial" w:hAnsi="Arial"/>
                <w:bCs/>
                <w:sz w:val="20"/>
                <w:szCs w:val="20"/>
              </w:rPr>
              <w:t>1</w:t>
            </w:r>
            <w:r>
              <w:rPr>
                <w:rFonts w:ascii="Arial" w:hAnsi="Arial"/>
                <w:bCs/>
                <w:sz w:val="20"/>
                <w:szCs w:val="20"/>
              </w:rPr>
              <w:t>*</w:t>
            </w:r>
          </w:p>
        </w:tc>
      </w:tr>
      <w:tr w:rsidR="00932A50" w:rsidTr="0004282F">
        <w:tc>
          <w:tcPr>
            <w:tcW w:w="2830" w:type="dxa"/>
          </w:tcPr>
          <w:p w:rsidR="00932A50" w:rsidRPr="008308DE" w:rsidRDefault="00932A50" w:rsidP="0004282F">
            <w:pPr>
              <w:pStyle w:val="ListParagraph"/>
              <w:spacing w:after="0"/>
              <w:ind w:left="0"/>
              <w:rPr>
                <w:rFonts w:ascii="Arial" w:hAnsi="Arial"/>
                <w:bCs/>
                <w:sz w:val="20"/>
                <w:szCs w:val="20"/>
              </w:rPr>
            </w:pPr>
            <w:r w:rsidRPr="008308DE">
              <w:rPr>
                <w:rFonts w:ascii="Arial" w:hAnsi="Arial"/>
                <w:bCs/>
                <w:sz w:val="20"/>
                <w:szCs w:val="20"/>
              </w:rPr>
              <w:t>Cha</w:t>
            </w:r>
            <w:r w:rsidRPr="005A1273">
              <w:rPr>
                <w:rFonts w:ascii="Arial" w:hAnsi="Arial"/>
                <w:bCs/>
                <w:sz w:val="20"/>
                <w:szCs w:val="20"/>
              </w:rPr>
              <w:t xml:space="preserve">nge in fetal weight </w:t>
            </w:r>
            <w:proofErr w:type="gramStart"/>
            <w:r w:rsidRPr="005A1273">
              <w:rPr>
                <w:rFonts w:ascii="Arial" w:hAnsi="Arial"/>
                <w:bCs/>
                <w:sz w:val="20"/>
                <w:szCs w:val="20"/>
              </w:rPr>
              <w:t>centile  ≥</w:t>
            </w:r>
            <w:proofErr w:type="gramEnd"/>
            <w:r w:rsidRPr="005A1273">
              <w:rPr>
                <w:rFonts w:ascii="Arial" w:hAnsi="Arial"/>
                <w:bCs/>
                <w:sz w:val="20"/>
                <w:szCs w:val="20"/>
              </w:rPr>
              <w:t xml:space="preserve"> 3</w:t>
            </w:r>
            <w:r w:rsidRPr="008308DE">
              <w:rPr>
                <w:rFonts w:ascii="Arial" w:hAnsi="Arial"/>
                <w:bCs/>
                <w:sz w:val="20"/>
                <w:szCs w:val="20"/>
              </w:rPr>
              <w:t xml:space="preserve">0 </w:t>
            </w:r>
            <w:r>
              <w:rPr>
                <w:rFonts w:ascii="Arial" w:hAnsi="Arial"/>
                <w:bCs/>
                <w:sz w:val="20"/>
                <w:szCs w:val="20"/>
              </w:rPr>
              <w:t>(n=11; 26%)</w:t>
            </w:r>
          </w:p>
        </w:tc>
        <w:tc>
          <w:tcPr>
            <w:tcW w:w="1418" w:type="dxa"/>
          </w:tcPr>
          <w:p w:rsidR="00932A50" w:rsidRPr="008308DE" w:rsidRDefault="00932A50" w:rsidP="0004282F">
            <w:pPr>
              <w:pStyle w:val="ListParagraph"/>
              <w:spacing w:after="0"/>
              <w:ind w:left="0"/>
              <w:rPr>
                <w:rFonts w:ascii="Arial" w:hAnsi="Arial"/>
                <w:bCs/>
                <w:sz w:val="20"/>
                <w:szCs w:val="20"/>
              </w:rPr>
            </w:pPr>
            <w:r w:rsidRPr="008308DE">
              <w:rPr>
                <w:rFonts w:ascii="Arial" w:hAnsi="Arial"/>
                <w:bCs/>
                <w:sz w:val="20"/>
                <w:szCs w:val="20"/>
              </w:rPr>
              <w:t>45%</w:t>
            </w:r>
          </w:p>
        </w:tc>
        <w:tc>
          <w:tcPr>
            <w:tcW w:w="1417" w:type="dxa"/>
          </w:tcPr>
          <w:p w:rsidR="00932A50" w:rsidRPr="008308DE" w:rsidRDefault="00932A50" w:rsidP="0004282F">
            <w:pPr>
              <w:pStyle w:val="ListParagraph"/>
              <w:spacing w:after="0"/>
              <w:ind w:left="0"/>
              <w:rPr>
                <w:rFonts w:ascii="Arial" w:hAnsi="Arial"/>
                <w:bCs/>
                <w:sz w:val="20"/>
                <w:szCs w:val="20"/>
              </w:rPr>
            </w:pPr>
            <w:r w:rsidRPr="008308DE">
              <w:rPr>
                <w:rFonts w:ascii="Arial" w:hAnsi="Arial"/>
                <w:bCs/>
                <w:sz w:val="20"/>
                <w:szCs w:val="20"/>
              </w:rPr>
              <w:t>78%</w:t>
            </w:r>
          </w:p>
        </w:tc>
        <w:tc>
          <w:tcPr>
            <w:tcW w:w="1418" w:type="dxa"/>
          </w:tcPr>
          <w:p w:rsidR="00932A50" w:rsidRPr="008308DE" w:rsidRDefault="00932A50" w:rsidP="0004282F">
            <w:pPr>
              <w:pStyle w:val="ListParagraph"/>
              <w:spacing w:after="0"/>
              <w:ind w:left="0"/>
              <w:rPr>
                <w:rFonts w:ascii="Arial" w:hAnsi="Arial"/>
                <w:bCs/>
                <w:sz w:val="20"/>
                <w:szCs w:val="20"/>
              </w:rPr>
            </w:pPr>
            <w:r w:rsidRPr="008308DE">
              <w:rPr>
                <w:rFonts w:ascii="Arial" w:hAnsi="Arial"/>
                <w:bCs/>
                <w:sz w:val="20"/>
                <w:szCs w:val="20"/>
              </w:rPr>
              <w:t>42%</w:t>
            </w:r>
          </w:p>
        </w:tc>
        <w:tc>
          <w:tcPr>
            <w:tcW w:w="1361" w:type="dxa"/>
          </w:tcPr>
          <w:p w:rsidR="00932A50" w:rsidRPr="008308DE" w:rsidRDefault="00932A50" w:rsidP="0004282F">
            <w:pPr>
              <w:pStyle w:val="ListParagraph"/>
              <w:spacing w:after="0"/>
              <w:ind w:left="0"/>
              <w:rPr>
                <w:rFonts w:ascii="Arial" w:hAnsi="Arial"/>
                <w:bCs/>
                <w:sz w:val="20"/>
                <w:szCs w:val="20"/>
              </w:rPr>
            </w:pPr>
            <w:r w:rsidRPr="008308DE">
              <w:rPr>
                <w:rFonts w:ascii="Arial" w:hAnsi="Arial"/>
                <w:bCs/>
                <w:sz w:val="20"/>
                <w:szCs w:val="20"/>
              </w:rPr>
              <w:t>81%</w:t>
            </w:r>
          </w:p>
        </w:tc>
        <w:tc>
          <w:tcPr>
            <w:tcW w:w="1184" w:type="dxa"/>
          </w:tcPr>
          <w:p w:rsidR="00932A50" w:rsidRPr="008308DE" w:rsidRDefault="00932A50" w:rsidP="0004282F">
            <w:pPr>
              <w:pStyle w:val="ListParagraph"/>
              <w:spacing w:after="0"/>
              <w:ind w:left="0"/>
              <w:rPr>
                <w:rFonts w:ascii="Arial" w:hAnsi="Arial"/>
                <w:bCs/>
                <w:sz w:val="20"/>
                <w:szCs w:val="20"/>
              </w:rPr>
            </w:pPr>
            <w:r w:rsidRPr="008308DE">
              <w:rPr>
                <w:rFonts w:ascii="Arial" w:hAnsi="Arial"/>
                <w:bCs/>
                <w:sz w:val="20"/>
                <w:szCs w:val="20"/>
              </w:rPr>
              <w:t>0.2</w:t>
            </w:r>
            <w:r w:rsidRPr="005A1273">
              <w:rPr>
                <w:rFonts w:ascii="Arial" w:hAnsi="Arial"/>
                <w:bCs/>
                <w:sz w:val="20"/>
                <w:szCs w:val="20"/>
              </w:rPr>
              <w:t>4</w:t>
            </w:r>
          </w:p>
        </w:tc>
      </w:tr>
    </w:tbl>
    <w:p w:rsidR="00932A50" w:rsidRDefault="00932A50" w:rsidP="00932A50">
      <w:pPr>
        <w:pStyle w:val="ListParagraph"/>
        <w:spacing w:after="0"/>
        <w:ind w:left="0"/>
        <w:rPr>
          <w:rFonts w:ascii="Arial" w:hAnsi="Arial"/>
          <w:b/>
          <w:bCs/>
          <w:szCs w:val="24"/>
        </w:rPr>
      </w:pPr>
    </w:p>
    <w:p w:rsidR="00932A50" w:rsidRDefault="00932A50" w:rsidP="00932A50">
      <w:pPr>
        <w:pStyle w:val="ListParagraph"/>
        <w:spacing w:after="0"/>
        <w:ind w:left="0"/>
        <w:rPr>
          <w:rFonts w:ascii="Arial" w:hAnsi="Arial"/>
          <w:b/>
          <w:bCs/>
          <w:szCs w:val="24"/>
        </w:rPr>
      </w:pPr>
    </w:p>
    <w:p w:rsidR="00932A50" w:rsidRDefault="00932A50" w:rsidP="00932A50">
      <w:pPr>
        <w:pStyle w:val="ListParagraph"/>
        <w:spacing w:after="0"/>
        <w:ind w:left="0"/>
        <w:rPr>
          <w:rFonts w:ascii="Arial" w:hAnsi="Arial"/>
          <w:b/>
          <w:bCs/>
          <w:szCs w:val="24"/>
        </w:rPr>
      </w:pPr>
    </w:p>
    <w:p w:rsidR="00932A50" w:rsidRDefault="00932A50" w:rsidP="00932A50">
      <w:pPr>
        <w:pStyle w:val="ListParagraph"/>
        <w:spacing w:after="0"/>
        <w:ind w:left="0"/>
        <w:rPr>
          <w:rFonts w:ascii="Arial" w:hAnsi="Arial"/>
          <w:b/>
          <w:bCs/>
          <w:szCs w:val="24"/>
        </w:rPr>
      </w:pPr>
    </w:p>
    <w:p w:rsidR="00932A50" w:rsidRDefault="00932A50" w:rsidP="00932A50">
      <w:pPr>
        <w:pStyle w:val="ListParagraph"/>
        <w:spacing w:after="0"/>
        <w:ind w:left="0"/>
        <w:rPr>
          <w:rFonts w:ascii="Arial" w:hAnsi="Arial"/>
          <w:b/>
          <w:bCs/>
          <w:szCs w:val="24"/>
        </w:rPr>
      </w:pPr>
    </w:p>
    <w:p w:rsidR="00932A50" w:rsidRPr="00C157CD" w:rsidRDefault="00932A50" w:rsidP="00932A50">
      <w:pPr>
        <w:rPr>
          <w:rFonts w:ascii="Arial" w:hAnsi="Arial" w:cs="Arial"/>
          <w:bCs/>
          <w:lang w:eastAsia="en-US"/>
        </w:rPr>
      </w:pPr>
    </w:p>
    <w:p w:rsidR="009A7B97" w:rsidRDefault="009A7B97"/>
    <w:sectPr w:rsidR="009A7B97" w:rsidSect="009D7923">
      <w:headerReference w:type="default" r:id="rId6"/>
      <w:footerReference w:type="even" r:id="rId7"/>
      <w:footerReference w:type="default" r:id="rId8"/>
      <w:pgSz w:w="11906" w:h="16838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74A1" w:rsidRDefault="00AA74A1">
      <w:r>
        <w:separator/>
      </w:r>
    </w:p>
  </w:endnote>
  <w:endnote w:type="continuationSeparator" w:id="0">
    <w:p w:rsidR="00AA74A1" w:rsidRDefault="00AA74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F687E" w:rsidRDefault="00932A50" w:rsidP="00BB688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F687E" w:rsidRDefault="00AA74A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F687E" w:rsidRDefault="00932A50" w:rsidP="00BB688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2354A">
      <w:rPr>
        <w:rStyle w:val="PageNumber"/>
        <w:noProof/>
      </w:rPr>
      <w:t>1</w:t>
    </w:r>
    <w:r>
      <w:rPr>
        <w:rStyle w:val="PageNumber"/>
      </w:rPr>
      <w:fldChar w:fldCharType="end"/>
    </w:r>
  </w:p>
  <w:p w:rsidR="00EF687E" w:rsidRDefault="00AA74A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74A1" w:rsidRDefault="00AA74A1">
      <w:r>
        <w:separator/>
      </w:r>
    </w:p>
  </w:footnote>
  <w:footnote w:type="continuationSeparator" w:id="0">
    <w:p w:rsidR="00AA74A1" w:rsidRDefault="00AA74A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F687E" w:rsidRPr="009D7923" w:rsidRDefault="00932A50" w:rsidP="009D7923">
    <w:pPr>
      <w:pStyle w:val="Header"/>
      <w:jc w:val="right"/>
      <w:rPr>
        <w:rFonts w:ascii="Arial" w:hAnsi="Arial"/>
      </w:rPr>
    </w:pPr>
    <w:r>
      <w:rPr>
        <w:rFonts w:ascii="Arial" w:hAnsi="Arial"/>
      </w:rPr>
      <w:t>Bardie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A50"/>
    <w:rsid w:val="00000FAC"/>
    <w:rsid w:val="00003256"/>
    <w:rsid w:val="00005896"/>
    <w:rsid w:val="00010319"/>
    <w:rsid w:val="000110D9"/>
    <w:rsid w:val="00013546"/>
    <w:rsid w:val="00013C84"/>
    <w:rsid w:val="00014A28"/>
    <w:rsid w:val="00020F7A"/>
    <w:rsid w:val="00022A1B"/>
    <w:rsid w:val="00022AC6"/>
    <w:rsid w:val="0002357D"/>
    <w:rsid w:val="00025888"/>
    <w:rsid w:val="00033D9F"/>
    <w:rsid w:val="000358CD"/>
    <w:rsid w:val="0003776A"/>
    <w:rsid w:val="00047D01"/>
    <w:rsid w:val="00050013"/>
    <w:rsid w:val="00050918"/>
    <w:rsid w:val="00051298"/>
    <w:rsid w:val="00061766"/>
    <w:rsid w:val="000652A0"/>
    <w:rsid w:val="0006799A"/>
    <w:rsid w:val="000706BF"/>
    <w:rsid w:val="00070A97"/>
    <w:rsid w:val="00070E38"/>
    <w:rsid w:val="00073C94"/>
    <w:rsid w:val="000763A7"/>
    <w:rsid w:val="0007733E"/>
    <w:rsid w:val="000803BD"/>
    <w:rsid w:val="00081701"/>
    <w:rsid w:val="00091A50"/>
    <w:rsid w:val="0009340D"/>
    <w:rsid w:val="00095F35"/>
    <w:rsid w:val="00095F47"/>
    <w:rsid w:val="0009664B"/>
    <w:rsid w:val="000973B9"/>
    <w:rsid w:val="000A0ACD"/>
    <w:rsid w:val="000A23AB"/>
    <w:rsid w:val="000A340B"/>
    <w:rsid w:val="000A4D95"/>
    <w:rsid w:val="000A50D4"/>
    <w:rsid w:val="000A57AC"/>
    <w:rsid w:val="000A6640"/>
    <w:rsid w:val="000A778F"/>
    <w:rsid w:val="000B2F8D"/>
    <w:rsid w:val="000C0A06"/>
    <w:rsid w:val="000C3C45"/>
    <w:rsid w:val="000C5B79"/>
    <w:rsid w:val="000C7AA5"/>
    <w:rsid w:val="000D14CE"/>
    <w:rsid w:val="000D5D94"/>
    <w:rsid w:val="000D6706"/>
    <w:rsid w:val="000E4589"/>
    <w:rsid w:val="000E61A0"/>
    <w:rsid w:val="000F30BF"/>
    <w:rsid w:val="000F3244"/>
    <w:rsid w:val="000F4623"/>
    <w:rsid w:val="000F5BB0"/>
    <w:rsid w:val="00100AA1"/>
    <w:rsid w:val="00101568"/>
    <w:rsid w:val="001119C7"/>
    <w:rsid w:val="0012354A"/>
    <w:rsid w:val="00123B11"/>
    <w:rsid w:val="00123B26"/>
    <w:rsid w:val="001258BD"/>
    <w:rsid w:val="00134E98"/>
    <w:rsid w:val="00135A5E"/>
    <w:rsid w:val="00136F69"/>
    <w:rsid w:val="00143FDC"/>
    <w:rsid w:val="0016366F"/>
    <w:rsid w:val="00163683"/>
    <w:rsid w:val="0016670A"/>
    <w:rsid w:val="00167F71"/>
    <w:rsid w:val="0017013B"/>
    <w:rsid w:val="00170E79"/>
    <w:rsid w:val="00171241"/>
    <w:rsid w:val="00173A9F"/>
    <w:rsid w:val="00180EB8"/>
    <w:rsid w:val="00182730"/>
    <w:rsid w:val="00183BE2"/>
    <w:rsid w:val="00183DB1"/>
    <w:rsid w:val="001842C5"/>
    <w:rsid w:val="00193A0D"/>
    <w:rsid w:val="00196B8A"/>
    <w:rsid w:val="00197EE8"/>
    <w:rsid w:val="001A3D95"/>
    <w:rsid w:val="001A406E"/>
    <w:rsid w:val="001A48AC"/>
    <w:rsid w:val="001A5418"/>
    <w:rsid w:val="001A7000"/>
    <w:rsid w:val="001B3398"/>
    <w:rsid w:val="001B4DAB"/>
    <w:rsid w:val="001B70C1"/>
    <w:rsid w:val="001B7544"/>
    <w:rsid w:val="001C0F4D"/>
    <w:rsid w:val="001C2879"/>
    <w:rsid w:val="001C2B13"/>
    <w:rsid w:val="001D047D"/>
    <w:rsid w:val="001D44D9"/>
    <w:rsid w:val="001D5EB9"/>
    <w:rsid w:val="001D64CF"/>
    <w:rsid w:val="001E1220"/>
    <w:rsid w:val="001E1625"/>
    <w:rsid w:val="001E6D8E"/>
    <w:rsid w:val="001F2EEF"/>
    <w:rsid w:val="001F50F8"/>
    <w:rsid w:val="001F53B5"/>
    <w:rsid w:val="001F6073"/>
    <w:rsid w:val="00202C04"/>
    <w:rsid w:val="00203DCC"/>
    <w:rsid w:val="00204C95"/>
    <w:rsid w:val="0021308B"/>
    <w:rsid w:val="00214238"/>
    <w:rsid w:val="00214931"/>
    <w:rsid w:val="002228E1"/>
    <w:rsid w:val="0022373D"/>
    <w:rsid w:val="002246DA"/>
    <w:rsid w:val="00230636"/>
    <w:rsid w:val="00240344"/>
    <w:rsid w:val="002433C6"/>
    <w:rsid w:val="00244D93"/>
    <w:rsid w:val="002465FF"/>
    <w:rsid w:val="00251355"/>
    <w:rsid w:val="00252777"/>
    <w:rsid w:val="00255ABF"/>
    <w:rsid w:val="00255F18"/>
    <w:rsid w:val="0025698A"/>
    <w:rsid w:val="0026444F"/>
    <w:rsid w:val="00264D02"/>
    <w:rsid w:val="0026545E"/>
    <w:rsid w:val="00265BD5"/>
    <w:rsid w:val="00265EC4"/>
    <w:rsid w:val="002668D9"/>
    <w:rsid w:val="00270887"/>
    <w:rsid w:val="002812F1"/>
    <w:rsid w:val="00283AF0"/>
    <w:rsid w:val="00284A12"/>
    <w:rsid w:val="00284D07"/>
    <w:rsid w:val="0028764B"/>
    <w:rsid w:val="002906A1"/>
    <w:rsid w:val="002910D7"/>
    <w:rsid w:val="00293DD1"/>
    <w:rsid w:val="00294505"/>
    <w:rsid w:val="002A1074"/>
    <w:rsid w:val="002A432D"/>
    <w:rsid w:val="002B13A4"/>
    <w:rsid w:val="002B39E8"/>
    <w:rsid w:val="002B4A83"/>
    <w:rsid w:val="002B6DDC"/>
    <w:rsid w:val="002C12CA"/>
    <w:rsid w:val="002C13EA"/>
    <w:rsid w:val="002C29A3"/>
    <w:rsid w:val="002C6E1E"/>
    <w:rsid w:val="002C6E38"/>
    <w:rsid w:val="002D378F"/>
    <w:rsid w:val="002D6793"/>
    <w:rsid w:val="002E24CF"/>
    <w:rsid w:val="002E4DFB"/>
    <w:rsid w:val="002E74C9"/>
    <w:rsid w:val="002F0026"/>
    <w:rsid w:val="00303060"/>
    <w:rsid w:val="00303A52"/>
    <w:rsid w:val="00303E20"/>
    <w:rsid w:val="00303E60"/>
    <w:rsid w:val="00304052"/>
    <w:rsid w:val="00305A18"/>
    <w:rsid w:val="00306C49"/>
    <w:rsid w:val="00315A79"/>
    <w:rsid w:val="00325174"/>
    <w:rsid w:val="003257D0"/>
    <w:rsid w:val="00332A1E"/>
    <w:rsid w:val="00336EB1"/>
    <w:rsid w:val="003403C7"/>
    <w:rsid w:val="00344C97"/>
    <w:rsid w:val="00347B6C"/>
    <w:rsid w:val="00353900"/>
    <w:rsid w:val="00355283"/>
    <w:rsid w:val="00356B50"/>
    <w:rsid w:val="00362AED"/>
    <w:rsid w:val="00363BBE"/>
    <w:rsid w:val="003646A2"/>
    <w:rsid w:val="00373C7B"/>
    <w:rsid w:val="00375F72"/>
    <w:rsid w:val="00384A2A"/>
    <w:rsid w:val="003869BD"/>
    <w:rsid w:val="00390065"/>
    <w:rsid w:val="003A0A1E"/>
    <w:rsid w:val="003A2162"/>
    <w:rsid w:val="003A21C7"/>
    <w:rsid w:val="003B47A8"/>
    <w:rsid w:val="003B799F"/>
    <w:rsid w:val="003C2E4E"/>
    <w:rsid w:val="003C2F71"/>
    <w:rsid w:val="003C395C"/>
    <w:rsid w:val="003D04FD"/>
    <w:rsid w:val="003D255D"/>
    <w:rsid w:val="003D26EC"/>
    <w:rsid w:val="003D585D"/>
    <w:rsid w:val="003D788E"/>
    <w:rsid w:val="003E259F"/>
    <w:rsid w:val="003E6652"/>
    <w:rsid w:val="003E6D08"/>
    <w:rsid w:val="003F5677"/>
    <w:rsid w:val="00403E5A"/>
    <w:rsid w:val="004055E2"/>
    <w:rsid w:val="004120A3"/>
    <w:rsid w:val="00412170"/>
    <w:rsid w:val="00417D80"/>
    <w:rsid w:val="00420ED6"/>
    <w:rsid w:val="004214BE"/>
    <w:rsid w:val="00422E33"/>
    <w:rsid w:val="00423197"/>
    <w:rsid w:val="00427851"/>
    <w:rsid w:val="00431DD5"/>
    <w:rsid w:val="00432AFB"/>
    <w:rsid w:val="004405FA"/>
    <w:rsid w:val="00442E68"/>
    <w:rsid w:val="00443E00"/>
    <w:rsid w:val="00447054"/>
    <w:rsid w:val="004606F3"/>
    <w:rsid w:val="00461A60"/>
    <w:rsid w:val="00462A60"/>
    <w:rsid w:val="00466D47"/>
    <w:rsid w:val="004703C2"/>
    <w:rsid w:val="00474467"/>
    <w:rsid w:val="0047674E"/>
    <w:rsid w:val="00482382"/>
    <w:rsid w:val="004848C3"/>
    <w:rsid w:val="00484E17"/>
    <w:rsid w:val="00487D5B"/>
    <w:rsid w:val="0049088F"/>
    <w:rsid w:val="00491B71"/>
    <w:rsid w:val="00495B87"/>
    <w:rsid w:val="004A0208"/>
    <w:rsid w:val="004A13C3"/>
    <w:rsid w:val="004A2EB9"/>
    <w:rsid w:val="004B09D6"/>
    <w:rsid w:val="004B0A7A"/>
    <w:rsid w:val="004B3C64"/>
    <w:rsid w:val="004B55E7"/>
    <w:rsid w:val="004B5B84"/>
    <w:rsid w:val="004B5F53"/>
    <w:rsid w:val="004C3A91"/>
    <w:rsid w:val="004C65C7"/>
    <w:rsid w:val="004D01C8"/>
    <w:rsid w:val="004E0782"/>
    <w:rsid w:val="004E53F4"/>
    <w:rsid w:val="004E6211"/>
    <w:rsid w:val="004E7957"/>
    <w:rsid w:val="004F2C5E"/>
    <w:rsid w:val="004F3631"/>
    <w:rsid w:val="004F5028"/>
    <w:rsid w:val="005033BE"/>
    <w:rsid w:val="00504162"/>
    <w:rsid w:val="005066AA"/>
    <w:rsid w:val="00506A09"/>
    <w:rsid w:val="005110FA"/>
    <w:rsid w:val="005121CC"/>
    <w:rsid w:val="00512D95"/>
    <w:rsid w:val="00513EA6"/>
    <w:rsid w:val="005226B2"/>
    <w:rsid w:val="00530E2C"/>
    <w:rsid w:val="00531DEF"/>
    <w:rsid w:val="00533B54"/>
    <w:rsid w:val="00534F66"/>
    <w:rsid w:val="005417CE"/>
    <w:rsid w:val="005447FA"/>
    <w:rsid w:val="00544886"/>
    <w:rsid w:val="00544A6C"/>
    <w:rsid w:val="005464AA"/>
    <w:rsid w:val="00551724"/>
    <w:rsid w:val="0055376C"/>
    <w:rsid w:val="005539C2"/>
    <w:rsid w:val="0055502C"/>
    <w:rsid w:val="00555C57"/>
    <w:rsid w:val="0055652C"/>
    <w:rsid w:val="0055727D"/>
    <w:rsid w:val="00563FA7"/>
    <w:rsid w:val="00570B4D"/>
    <w:rsid w:val="00571D5B"/>
    <w:rsid w:val="00572E2A"/>
    <w:rsid w:val="00580580"/>
    <w:rsid w:val="0058389E"/>
    <w:rsid w:val="00585EB8"/>
    <w:rsid w:val="00587170"/>
    <w:rsid w:val="005903C6"/>
    <w:rsid w:val="00592F25"/>
    <w:rsid w:val="00594E1F"/>
    <w:rsid w:val="005964AB"/>
    <w:rsid w:val="005A1CDC"/>
    <w:rsid w:val="005A37D6"/>
    <w:rsid w:val="005A6F8A"/>
    <w:rsid w:val="005B19BD"/>
    <w:rsid w:val="005B3A79"/>
    <w:rsid w:val="005B7A0E"/>
    <w:rsid w:val="005C2289"/>
    <w:rsid w:val="005C2296"/>
    <w:rsid w:val="005C2D0B"/>
    <w:rsid w:val="005C2D22"/>
    <w:rsid w:val="005C76A0"/>
    <w:rsid w:val="005D46F2"/>
    <w:rsid w:val="005D5854"/>
    <w:rsid w:val="005D7DB7"/>
    <w:rsid w:val="005E096C"/>
    <w:rsid w:val="005E0BBC"/>
    <w:rsid w:val="005E1C9A"/>
    <w:rsid w:val="005E3A3D"/>
    <w:rsid w:val="005E4D6F"/>
    <w:rsid w:val="005E64B1"/>
    <w:rsid w:val="005E7DAD"/>
    <w:rsid w:val="005F23FD"/>
    <w:rsid w:val="005F275D"/>
    <w:rsid w:val="005F2B1E"/>
    <w:rsid w:val="005F6888"/>
    <w:rsid w:val="005F7AF7"/>
    <w:rsid w:val="006048AF"/>
    <w:rsid w:val="00604F23"/>
    <w:rsid w:val="00612879"/>
    <w:rsid w:val="00613B48"/>
    <w:rsid w:val="00615926"/>
    <w:rsid w:val="00617626"/>
    <w:rsid w:val="006177C0"/>
    <w:rsid w:val="00622D5B"/>
    <w:rsid w:val="00625FDD"/>
    <w:rsid w:val="0063509E"/>
    <w:rsid w:val="006360AE"/>
    <w:rsid w:val="006362F1"/>
    <w:rsid w:val="00637269"/>
    <w:rsid w:val="006438F7"/>
    <w:rsid w:val="006452FC"/>
    <w:rsid w:val="006475FB"/>
    <w:rsid w:val="00651A51"/>
    <w:rsid w:val="00655A92"/>
    <w:rsid w:val="0066129D"/>
    <w:rsid w:val="0066134C"/>
    <w:rsid w:val="00664011"/>
    <w:rsid w:val="00664510"/>
    <w:rsid w:val="00680D57"/>
    <w:rsid w:val="00681AE2"/>
    <w:rsid w:val="00683A5C"/>
    <w:rsid w:val="00691E91"/>
    <w:rsid w:val="00692D4F"/>
    <w:rsid w:val="00693BF2"/>
    <w:rsid w:val="00694753"/>
    <w:rsid w:val="006A2CBB"/>
    <w:rsid w:val="006A5E6C"/>
    <w:rsid w:val="006B1C80"/>
    <w:rsid w:val="006B35D3"/>
    <w:rsid w:val="006B4525"/>
    <w:rsid w:val="006B4EDC"/>
    <w:rsid w:val="006C002A"/>
    <w:rsid w:val="006C1294"/>
    <w:rsid w:val="006C1BA2"/>
    <w:rsid w:val="006C5A9D"/>
    <w:rsid w:val="006C74E5"/>
    <w:rsid w:val="006D1181"/>
    <w:rsid w:val="006D1AB9"/>
    <w:rsid w:val="006D2856"/>
    <w:rsid w:val="006D2D66"/>
    <w:rsid w:val="006D67D8"/>
    <w:rsid w:val="006F19CB"/>
    <w:rsid w:val="00701264"/>
    <w:rsid w:val="00711632"/>
    <w:rsid w:val="00722D32"/>
    <w:rsid w:val="00726F9C"/>
    <w:rsid w:val="007304A1"/>
    <w:rsid w:val="0073174D"/>
    <w:rsid w:val="00731FC0"/>
    <w:rsid w:val="00732A9D"/>
    <w:rsid w:val="00732E65"/>
    <w:rsid w:val="00732FA6"/>
    <w:rsid w:val="007337AE"/>
    <w:rsid w:val="0073452C"/>
    <w:rsid w:val="00737494"/>
    <w:rsid w:val="007417C1"/>
    <w:rsid w:val="0074425D"/>
    <w:rsid w:val="00745949"/>
    <w:rsid w:val="00745AF7"/>
    <w:rsid w:val="00745CC3"/>
    <w:rsid w:val="007462B2"/>
    <w:rsid w:val="007471AD"/>
    <w:rsid w:val="0075151C"/>
    <w:rsid w:val="00754BBF"/>
    <w:rsid w:val="00757350"/>
    <w:rsid w:val="007637CF"/>
    <w:rsid w:val="00764283"/>
    <w:rsid w:val="00765D02"/>
    <w:rsid w:val="007728FB"/>
    <w:rsid w:val="00772C73"/>
    <w:rsid w:val="00773EA9"/>
    <w:rsid w:val="00774251"/>
    <w:rsid w:val="007743E1"/>
    <w:rsid w:val="00774EFD"/>
    <w:rsid w:val="00780168"/>
    <w:rsid w:val="00786349"/>
    <w:rsid w:val="00794528"/>
    <w:rsid w:val="007966FD"/>
    <w:rsid w:val="007A02BE"/>
    <w:rsid w:val="007A151C"/>
    <w:rsid w:val="007A17E2"/>
    <w:rsid w:val="007A2439"/>
    <w:rsid w:val="007A39B8"/>
    <w:rsid w:val="007A41C7"/>
    <w:rsid w:val="007A60B9"/>
    <w:rsid w:val="007A7CE1"/>
    <w:rsid w:val="007B4825"/>
    <w:rsid w:val="007B56B8"/>
    <w:rsid w:val="007C51FF"/>
    <w:rsid w:val="007D046E"/>
    <w:rsid w:val="007D332C"/>
    <w:rsid w:val="007E7BEB"/>
    <w:rsid w:val="007F37F7"/>
    <w:rsid w:val="007F539D"/>
    <w:rsid w:val="0080297E"/>
    <w:rsid w:val="00803FB5"/>
    <w:rsid w:val="00804187"/>
    <w:rsid w:val="008052BB"/>
    <w:rsid w:val="00811A15"/>
    <w:rsid w:val="00811CB9"/>
    <w:rsid w:val="008165FB"/>
    <w:rsid w:val="00821215"/>
    <w:rsid w:val="00822877"/>
    <w:rsid w:val="00827D53"/>
    <w:rsid w:val="008371AE"/>
    <w:rsid w:val="00837B74"/>
    <w:rsid w:val="00840908"/>
    <w:rsid w:val="00841851"/>
    <w:rsid w:val="00841C85"/>
    <w:rsid w:val="00842FBD"/>
    <w:rsid w:val="00846ED2"/>
    <w:rsid w:val="008471AC"/>
    <w:rsid w:val="00853FC9"/>
    <w:rsid w:val="008552DA"/>
    <w:rsid w:val="00860DB0"/>
    <w:rsid w:val="0086348B"/>
    <w:rsid w:val="00864074"/>
    <w:rsid w:val="00871BEA"/>
    <w:rsid w:val="00872E15"/>
    <w:rsid w:val="008734C6"/>
    <w:rsid w:val="00875F20"/>
    <w:rsid w:val="00876857"/>
    <w:rsid w:val="008807A7"/>
    <w:rsid w:val="00883ED2"/>
    <w:rsid w:val="00884C9B"/>
    <w:rsid w:val="00894024"/>
    <w:rsid w:val="00894C98"/>
    <w:rsid w:val="008A6D51"/>
    <w:rsid w:val="008B00BB"/>
    <w:rsid w:val="008B0B8B"/>
    <w:rsid w:val="008B3DF3"/>
    <w:rsid w:val="008B7065"/>
    <w:rsid w:val="008B7571"/>
    <w:rsid w:val="008B7726"/>
    <w:rsid w:val="008C2335"/>
    <w:rsid w:val="008C4A15"/>
    <w:rsid w:val="008C4E7A"/>
    <w:rsid w:val="008D42E0"/>
    <w:rsid w:val="008D557E"/>
    <w:rsid w:val="008D5BC3"/>
    <w:rsid w:val="008D6CF2"/>
    <w:rsid w:val="008D7627"/>
    <w:rsid w:val="008D7879"/>
    <w:rsid w:val="008E2FFC"/>
    <w:rsid w:val="008E3768"/>
    <w:rsid w:val="008E403E"/>
    <w:rsid w:val="008E5685"/>
    <w:rsid w:val="008E59B2"/>
    <w:rsid w:val="008E71AB"/>
    <w:rsid w:val="008F1764"/>
    <w:rsid w:val="008F2ADB"/>
    <w:rsid w:val="008F646F"/>
    <w:rsid w:val="009000C7"/>
    <w:rsid w:val="00903633"/>
    <w:rsid w:val="00904C31"/>
    <w:rsid w:val="009205C8"/>
    <w:rsid w:val="00921D53"/>
    <w:rsid w:val="009227B4"/>
    <w:rsid w:val="009228DF"/>
    <w:rsid w:val="0092408E"/>
    <w:rsid w:val="00931D77"/>
    <w:rsid w:val="00932A50"/>
    <w:rsid w:val="00935B66"/>
    <w:rsid w:val="009361A4"/>
    <w:rsid w:val="00942D70"/>
    <w:rsid w:val="00943680"/>
    <w:rsid w:val="00943D2B"/>
    <w:rsid w:val="00947977"/>
    <w:rsid w:val="00950295"/>
    <w:rsid w:val="009503A5"/>
    <w:rsid w:val="0095072C"/>
    <w:rsid w:val="009526A9"/>
    <w:rsid w:val="00953C07"/>
    <w:rsid w:val="0096663D"/>
    <w:rsid w:val="00966826"/>
    <w:rsid w:val="00966AB3"/>
    <w:rsid w:val="00967ADC"/>
    <w:rsid w:val="00970DD2"/>
    <w:rsid w:val="0097286C"/>
    <w:rsid w:val="00980404"/>
    <w:rsid w:val="00981A3B"/>
    <w:rsid w:val="00983346"/>
    <w:rsid w:val="0098487E"/>
    <w:rsid w:val="00985131"/>
    <w:rsid w:val="009908A1"/>
    <w:rsid w:val="009A7B97"/>
    <w:rsid w:val="009B04F9"/>
    <w:rsid w:val="009B0DE1"/>
    <w:rsid w:val="009B1B79"/>
    <w:rsid w:val="009B7DC0"/>
    <w:rsid w:val="009C0109"/>
    <w:rsid w:val="009C02E6"/>
    <w:rsid w:val="009C1892"/>
    <w:rsid w:val="009C262C"/>
    <w:rsid w:val="009C41BB"/>
    <w:rsid w:val="009C59E2"/>
    <w:rsid w:val="009D27A7"/>
    <w:rsid w:val="009D664B"/>
    <w:rsid w:val="009E56EF"/>
    <w:rsid w:val="009E6063"/>
    <w:rsid w:val="009E7FDD"/>
    <w:rsid w:val="009F0391"/>
    <w:rsid w:val="009F069D"/>
    <w:rsid w:val="009F0AF5"/>
    <w:rsid w:val="009F1E54"/>
    <w:rsid w:val="009F4656"/>
    <w:rsid w:val="009F5817"/>
    <w:rsid w:val="00A04907"/>
    <w:rsid w:val="00A1531E"/>
    <w:rsid w:val="00A15D83"/>
    <w:rsid w:val="00A15FF8"/>
    <w:rsid w:val="00A17335"/>
    <w:rsid w:val="00A22162"/>
    <w:rsid w:val="00A249A5"/>
    <w:rsid w:val="00A261C5"/>
    <w:rsid w:val="00A26B7D"/>
    <w:rsid w:val="00A26D0F"/>
    <w:rsid w:val="00A303F9"/>
    <w:rsid w:val="00A31185"/>
    <w:rsid w:val="00A31824"/>
    <w:rsid w:val="00A31F5B"/>
    <w:rsid w:val="00A328B2"/>
    <w:rsid w:val="00A4456C"/>
    <w:rsid w:val="00A445CE"/>
    <w:rsid w:val="00A47290"/>
    <w:rsid w:val="00A52123"/>
    <w:rsid w:val="00A534E6"/>
    <w:rsid w:val="00A53776"/>
    <w:rsid w:val="00A57304"/>
    <w:rsid w:val="00A63C9E"/>
    <w:rsid w:val="00A640A1"/>
    <w:rsid w:val="00A64964"/>
    <w:rsid w:val="00A653EB"/>
    <w:rsid w:val="00A70C71"/>
    <w:rsid w:val="00A71A22"/>
    <w:rsid w:val="00A721C3"/>
    <w:rsid w:val="00A73232"/>
    <w:rsid w:val="00A737D8"/>
    <w:rsid w:val="00A7752E"/>
    <w:rsid w:val="00A81135"/>
    <w:rsid w:val="00A8214D"/>
    <w:rsid w:val="00A8500D"/>
    <w:rsid w:val="00A85906"/>
    <w:rsid w:val="00A90836"/>
    <w:rsid w:val="00A927E7"/>
    <w:rsid w:val="00A97F4A"/>
    <w:rsid w:val="00AA0DB5"/>
    <w:rsid w:val="00AA33AE"/>
    <w:rsid w:val="00AA56B1"/>
    <w:rsid w:val="00AA74A1"/>
    <w:rsid w:val="00AB44E7"/>
    <w:rsid w:val="00AC0BB3"/>
    <w:rsid w:val="00AC4E7F"/>
    <w:rsid w:val="00AD0D89"/>
    <w:rsid w:val="00AD2616"/>
    <w:rsid w:val="00AD295A"/>
    <w:rsid w:val="00AD468F"/>
    <w:rsid w:val="00AD5B7C"/>
    <w:rsid w:val="00AE248F"/>
    <w:rsid w:val="00AE4FCF"/>
    <w:rsid w:val="00AE6CDC"/>
    <w:rsid w:val="00AF5F3C"/>
    <w:rsid w:val="00AF7684"/>
    <w:rsid w:val="00B02C76"/>
    <w:rsid w:val="00B03453"/>
    <w:rsid w:val="00B03D39"/>
    <w:rsid w:val="00B04F15"/>
    <w:rsid w:val="00B067AF"/>
    <w:rsid w:val="00B10016"/>
    <w:rsid w:val="00B10336"/>
    <w:rsid w:val="00B1272C"/>
    <w:rsid w:val="00B14CE5"/>
    <w:rsid w:val="00B162B2"/>
    <w:rsid w:val="00B23719"/>
    <w:rsid w:val="00B266D3"/>
    <w:rsid w:val="00B27155"/>
    <w:rsid w:val="00B32888"/>
    <w:rsid w:val="00B33B27"/>
    <w:rsid w:val="00B35B4F"/>
    <w:rsid w:val="00B36B34"/>
    <w:rsid w:val="00B378A1"/>
    <w:rsid w:val="00B45665"/>
    <w:rsid w:val="00B4700A"/>
    <w:rsid w:val="00B50180"/>
    <w:rsid w:val="00B53C72"/>
    <w:rsid w:val="00B542CF"/>
    <w:rsid w:val="00B61953"/>
    <w:rsid w:val="00B7069F"/>
    <w:rsid w:val="00B80F44"/>
    <w:rsid w:val="00B81FEF"/>
    <w:rsid w:val="00B823AB"/>
    <w:rsid w:val="00B86021"/>
    <w:rsid w:val="00B867B0"/>
    <w:rsid w:val="00B86CA1"/>
    <w:rsid w:val="00B94874"/>
    <w:rsid w:val="00BA394A"/>
    <w:rsid w:val="00BA5869"/>
    <w:rsid w:val="00BA5C2F"/>
    <w:rsid w:val="00BA614B"/>
    <w:rsid w:val="00BA7536"/>
    <w:rsid w:val="00BB0A18"/>
    <w:rsid w:val="00BB6082"/>
    <w:rsid w:val="00BC12EA"/>
    <w:rsid w:val="00BC27A1"/>
    <w:rsid w:val="00BC3386"/>
    <w:rsid w:val="00BC7A17"/>
    <w:rsid w:val="00BC7EB2"/>
    <w:rsid w:val="00BD097D"/>
    <w:rsid w:val="00BD2C46"/>
    <w:rsid w:val="00BD68B2"/>
    <w:rsid w:val="00BE1906"/>
    <w:rsid w:val="00BE635F"/>
    <w:rsid w:val="00BE662C"/>
    <w:rsid w:val="00BE6BD5"/>
    <w:rsid w:val="00BF24F0"/>
    <w:rsid w:val="00BF5BDB"/>
    <w:rsid w:val="00BF76DA"/>
    <w:rsid w:val="00BF7C54"/>
    <w:rsid w:val="00C00498"/>
    <w:rsid w:val="00C00FB2"/>
    <w:rsid w:val="00C01675"/>
    <w:rsid w:val="00C051DB"/>
    <w:rsid w:val="00C053CD"/>
    <w:rsid w:val="00C06159"/>
    <w:rsid w:val="00C0668F"/>
    <w:rsid w:val="00C06B20"/>
    <w:rsid w:val="00C12C50"/>
    <w:rsid w:val="00C169D0"/>
    <w:rsid w:val="00C16FAD"/>
    <w:rsid w:val="00C2003A"/>
    <w:rsid w:val="00C20302"/>
    <w:rsid w:val="00C22470"/>
    <w:rsid w:val="00C23463"/>
    <w:rsid w:val="00C24504"/>
    <w:rsid w:val="00C2692A"/>
    <w:rsid w:val="00C30502"/>
    <w:rsid w:val="00C30571"/>
    <w:rsid w:val="00C31716"/>
    <w:rsid w:val="00C35254"/>
    <w:rsid w:val="00C432A9"/>
    <w:rsid w:val="00C43E8A"/>
    <w:rsid w:val="00C445F3"/>
    <w:rsid w:val="00C45F3E"/>
    <w:rsid w:val="00C4662A"/>
    <w:rsid w:val="00C505C1"/>
    <w:rsid w:val="00C564E7"/>
    <w:rsid w:val="00C61222"/>
    <w:rsid w:val="00C6212C"/>
    <w:rsid w:val="00C632B5"/>
    <w:rsid w:val="00C655F8"/>
    <w:rsid w:val="00C67975"/>
    <w:rsid w:val="00C7051D"/>
    <w:rsid w:val="00C712E6"/>
    <w:rsid w:val="00C74135"/>
    <w:rsid w:val="00C74B62"/>
    <w:rsid w:val="00C74EDA"/>
    <w:rsid w:val="00C76047"/>
    <w:rsid w:val="00C80BEE"/>
    <w:rsid w:val="00C821E2"/>
    <w:rsid w:val="00C8482F"/>
    <w:rsid w:val="00C9263B"/>
    <w:rsid w:val="00C936D8"/>
    <w:rsid w:val="00C97772"/>
    <w:rsid w:val="00CA678A"/>
    <w:rsid w:val="00CA6C25"/>
    <w:rsid w:val="00CC0C4B"/>
    <w:rsid w:val="00CC1E5D"/>
    <w:rsid w:val="00CC210A"/>
    <w:rsid w:val="00CD4B23"/>
    <w:rsid w:val="00CD4DA8"/>
    <w:rsid w:val="00CD5039"/>
    <w:rsid w:val="00CD52C0"/>
    <w:rsid w:val="00CD7655"/>
    <w:rsid w:val="00CD7F83"/>
    <w:rsid w:val="00CE0BDA"/>
    <w:rsid w:val="00CE4258"/>
    <w:rsid w:val="00CE5CCB"/>
    <w:rsid w:val="00CE68B6"/>
    <w:rsid w:val="00CE756F"/>
    <w:rsid w:val="00CF1393"/>
    <w:rsid w:val="00CF24DD"/>
    <w:rsid w:val="00CF2C75"/>
    <w:rsid w:val="00D01FB8"/>
    <w:rsid w:val="00D03036"/>
    <w:rsid w:val="00D05E25"/>
    <w:rsid w:val="00D10891"/>
    <w:rsid w:val="00D11245"/>
    <w:rsid w:val="00D16A90"/>
    <w:rsid w:val="00D23D26"/>
    <w:rsid w:val="00D23D2A"/>
    <w:rsid w:val="00D2655A"/>
    <w:rsid w:val="00D270E9"/>
    <w:rsid w:val="00D27D2C"/>
    <w:rsid w:val="00D31529"/>
    <w:rsid w:val="00D32D61"/>
    <w:rsid w:val="00D37022"/>
    <w:rsid w:val="00D41703"/>
    <w:rsid w:val="00D4216B"/>
    <w:rsid w:val="00D43BD4"/>
    <w:rsid w:val="00D46474"/>
    <w:rsid w:val="00D47CD9"/>
    <w:rsid w:val="00D51490"/>
    <w:rsid w:val="00D623EC"/>
    <w:rsid w:val="00D625BE"/>
    <w:rsid w:val="00D6531A"/>
    <w:rsid w:val="00D654FF"/>
    <w:rsid w:val="00D710D4"/>
    <w:rsid w:val="00D72FC9"/>
    <w:rsid w:val="00D84D99"/>
    <w:rsid w:val="00D97353"/>
    <w:rsid w:val="00DA20D7"/>
    <w:rsid w:val="00DA34CA"/>
    <w:rsid w:val="00DA538D"/>
    <w:rsid w:val="00DB2DB1"/>
    <w:rsid w:val="00DB3B22"/>
    <w:rsid w:val="00DB5A56"/>
    <w:rsid w:val="00DB673D"/>
    <w:rsid w:val="00DB7E39"/>
    <w:rsid w:val="00DC43BD"/>
    <w:rsid w:val="00DC4FDC"/>
    <w:rsid w:val="00DC693A"/>
    <w:rsid w:val="00DC76D7"/>
    <w:rsid w:val="00DD3AB3"/>
    <w:rsid w:val="00DD44A1"/>
    <w:rsid w:val="00DD5149"/>
    <w:rsid w:val="00DD6AFC"/>
    <w:rsid w:val="00DD6C68"/>
    <w:rsid w:val="00DE1224"/>
    <w:rsid w:val="00DE3E8F"/>
    <w:rsid w:val="00DE6262"/>
    <w:rsid w:val="00DE748F"/>
    <w:rsid w:val="00DF0FB0"/>
    <w:rsid w:val="00E0486E"/>
    <w:rsid w:val="00E10A75"/>
    <w:rsid w:val="00E125E8"/>
    <w:rsid w:val="00E14948"/>
    <w:rsid w:val="00E236CA"/>
    <w:rsid w:val="00E239B1"/>
    <w:rsid w:val="00E23DFE"/>
    <w:rsid w:val="00E24F69"/>
    <w:rsid w:val="00E2585D"/>
    <w:rsid w:val="00E30432"/>
    <w:rsid w:val="00E31C9E"/>
    <w:rsid w:val="00E35DD9"/>
    <w:rsid w:val="00E37A60"/>
    <w:rsid w:val="00E37B65"/>
    <w:rsid w:val="00E41687"/>
    <w:rsid w:val="00E4411D"/>
    <w:rsid w:val="00E45780"/>
    <w:rsid w:val="00E4758E"/>
    <w:rsid w:val="00E50316"/>
    <w:rsid w:val="00E52042"/>
    <w:rsid w:val="00E52B79"/>
    <w:rsid w:val="00E556CB"/>
    <w:rsid w:val="00E63910"/>
    <w:rsid w:val="00E67B61"/>
    <w:rsid w:val="00E70DD4"/>
    <w:rsid w:val="00E71608"/>
    <w:rsid w:val="00E71928"/>
    <w:rsid w:val="00E73587"/>
    <w:rsid w:val="00E7434C"/>
    <w:rsid w:val="00E754AA"/>
    <w:rsid w:val="00E80B83"/>
    <w:rsid w:val="00E845A8"/>
    <w:rsid w:val="00E93C1B"/>
    <w:rsid w:val="00EA2197"/>
    <w:rsid w:val="00EB198C"/>
    <w:rsid w:val="00EB36D8"/>
    <w:rsid w:val="00EB4AC8"/>
    <w:rsid w:val="00EB4C0C"/>
    <w:rsid w:val="00EB78D0"/>
    <w:rsid w:val="00EC1542"/>
    <w:rsid w:val="00ED0414"/>
    <w:rsid w:val="00ED1795"/>
    <w:rsid w:val="00ED1ED3"/>
    <w:rsid w:val="00ED3AF4"/>
    <w:rsid w:val="00ED500C"/>
    <w:rsid w:val="00ED570B"/>
    <w:rsid w:val="00ED5D02"/>
    <w:rsid w:val="00ED6288"/>
    <w:rsid w:val="00ED6F04"/>
    <w:rsid w:val="00EE02DB"/>
    <w:rsid w:val="00EE0CBE"/>
    <w:rsid w:val="00EF1193"/>
    <w:rsid w:val="00EF3B12"/>
    <w:rsid w:val="00EF716A"/>
    <w:rsid w:val="00F01BB3"/>
    <w:rsid w:val="00F03BE1"/>
    <w:rsid w:val="00F04464"/>
    <w:rsid w:val="00F07E31"/>
    <w:rsid w:val="00F1033B"/>
    <w:rsid w:val="00F15243"/>
    <w:rsid w:val="00F232AB"/>
    <w:rsid w:val="00F25860"/>
    <w:rsid w:val="00F31700"/>
    <w:rsid w:val="00F36956"/>
    <w:rsid w:val="00F4162F"/>
    <w:rsid w:val="00F421CA"/>
    <w:rsid w:val="00F47B68"/>
    <w:rsid w:val="00F56240"/>
    <w:rsid w:val="00F56EBA"/>
    <w:rsid w:val="00F602AE"/>
    <w:rsid w:val="00F654EA"/>
    <w:rsid w:val="00F70014"/>
    <w:rsid w:val="00F70E8B"/>
    <w:rsid w:val="00F715EA"/>
    <w:rsid w:val="00F75146"/>
    <w:rsid w:val="00F753C7"/>
    <w:rsid w:val="00F766CE"/>
    <w:rsid w:val="00F81F8A"/>
    <w:rsid w:val="00F822C0"/>
    <w:rsid w:val="00F82BCF"/>
    <w:rsid w:val="00F83260"/>
    <w:rsid w:val="00F84902"/>
    <w:rsid w:val="00F911E8"/>
    <w:rsid w:val="00F91E7C"/>
    <w:rsid w:val="00F92521"/>
    <w:rsid w:val="00F92CFF"/>
    <w:rsid w:val="00F97BF8"/>
    <w:rsid w:val="00FB02EC"/>
    <w:rsid w:val="00FB1AE1"/>
    <w:rsid w:val="00FB1D71"/>
    <w:rsid w:val="00FB25E2"/>
    <w:rsid w:val="00FB4252"/>
    <w:rsid w:val="00FB6AB3"/>
    <w:rsid w:val="00FC011D"/>
    <w:rsid w:val="00FC3BD8"/>
    <w:rsid w:val="00FC7290"/>
    <w:rsid w:val="00FC7997"/>
    <w:rsid w:val="00FE1632"/>
    <w:rsid w:val="00FE3137"/>
    <w:rsid w:val="00FF21E3"/>
    <w:rsid w:val="00FF45C6"/>
    <w:rsid w:val="00FF6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56EFEF-1092-424C-B342-05B5E392F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2A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932A50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2A50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rsid w:val="00932A5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2A50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PageNumber">
    <w:name w:val="page number"/>
    <w:basedOn w:val="DefaultParagraphFont"/>
    <w:uiPriority w:val="99"/>
    <w:rsid w:val="00932A50"/>
    <w:rPr>
      <w:rFonts w:cs="Times New Roman"/>
    </w:rPr>
  </w:style>
  <w:style w:type="table" w:styleId="TableGrid">
    <w:name w:val="Table Grid"/>
    <w:basedOn w:val="TableNormal"/>
    <w:uiPriority w:val="99"/>
    <w:rsid w:val="00932A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932A50"/>
    <w:pPr>
      <w:spacing w:after="200" w:line="480" w:lineRule="auto"/>
      <w:ind w:left="720"/>
      <w:contextualSpacing/>
    </w:pPr>
    <w:rPr>
      <w:rFonts w:cs="Arial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932A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Walker</dc:creator>
  <cp:keywords/>
  <dc:description/>
  <cp:lastModifiedBy>Sue Walker</cp:lastModifiedBy>
  <cp:revision>2</cp:revision>
  <dcterms:created xsi:type="dcterms:W3CDTF">2015-12-18T06:26:00Z</dcterms:created>
  <dcterms:modified xsi:type="dcterms:W3CDTF">2015-12-18T06:26:00Z</dcterms:modified>
</cp:coreProperties>
</file>